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Legends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940425" cy="4258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drawing>
          <wp:inline distT="0" distB="0" distL="0" distR="0">
            <wp:extent cx="5941060" cy="4274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1. Time to First Tube Replacement (All PEG-J, N=395)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Cs/>
          <w:szCs w:val="18"/>
        </w:rPr>
        <w:t xml:space="preserve">All PEG-J = dataset of patients who had PEG-J placement. </w:t>
      </w:r>
      <w:r>
        <w:rPr>
          <w:rFonts w:cs="Times New Roman" w:ascii="Times New Roman" w:hAnsi="Times New Roman"/>
          <w:bCs/>
        </w:rPr>
        <w:t>PEG-J = percutaneous endoscopic gastrojejunostomy;</w:t>
      </w:r>
      <w:r>
        <w:rPr>
          <w:rFonts w:cs="Times New Roman" w:ascii="Times New Roman" w:hAnsi="Times New Roman"/>
        </w:rPr>
        <w:t xml:space="preserve"> J = jejunal</w:t>
      </w:r>
      <w:r>
        <w:rPr>
          <w:rFonts w:cs="Times New Roman" w:ascii="Times New Roman" w:hAnsi="Times New Roman"/>
          <w:bCs/>
        </w:rPr>
        <w:t xml:space="preserve"> </w:t>
      </w:r>
      <w:r>
        <w:br w:type="page"/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</w:rPr>
        <w:t>Supplemental Table Legends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1. Total Exposure to LCIG and PEG-J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G = percutaneous endoscopic gastrostomy; J = jejunal;</w:t>
      </w:r>
      <w:r>
        <w:rPr>
          <w:rFonts w:cs="Times New Roman" w:ascii="Times New Roman" w:hAnsi="Times New Roman"/>
          <w:bCs/>
        </w:rPr>
        <w:t xml:space="preserve"> LCIG = levodopa-carbidopa intestinal gel; All PEG-J = dataset of patients who had PEG-J placement; OLAS = open-label LCIG analysis dataset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Supplemental Table 2. Summary Table of LCIG Subgroup Analyses by Patient Incidence of Procedure/Device Associated Adverse Events (All PEG-J, N=395)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All PEG-J = dataset of patients who had PEG-J placement; LCIG = levodopa-carbidopa intestinal gel; </w:t>
      </w:r>
      <w:r>
        <w:rPr>
          <w:rFonts w:cs="Times New Roman" w:ascii="Times New Roman" w:hAnsi="Times New Roman"/>
        </w:rPr>
        <w:t>IOE = Israel, Oceania and Western European countries, ACE = Asian and Central European countrie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Supplemental Table 3. Summary Table of LCIG Subgroup Analyses by Patient Incidence of Non-Procedure/Device Adverse Events (OLAS, N=412)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OLAS = open-label LCIG analysis dataset; LCIG = levodopa-carbidopa intestinal gel; </w:t>
      </w:r>
      <w:r>
        <w:rPr>
          <w:rFonts w:cs="Times New Roman" w:ascii="Times New Roman" w:hAnsi="Times New Roman"/>
        </w:rPr>
        <w:t>IOE = Israel, Oceania and Western European countries, ACE = Asian and Central European countries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</w:rPr>
        <w:t>Supplemental Table 4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Number of PEG and J-Tube Replacements (All PEG-J, N=395)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EG = percutaneous endoscopic gastrostomy; J = jejunal; </w:t>
      </w:r>
      <w:r>
        <w:rPr>
          <w:rFonts w:cs="Times New Roman" w:ascii="Times New Roman" w:hAnsi="Times New Roman"/>
          <w:bCs/>
        </w:rPr>
        <w:t>All PEG-J = dataset of patients who had PEG-J placement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5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Device Complaints Reported by ≥5% of Patients (All PEG-J, N=395)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Cs/>
        </w:rPr>
        <w:t>All PEG-J = dataset of patients who had PEG-J placement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</w:rPr>
        <w:t>Supplemental Table 6. Incidence (≥5 and &lt;10%) of Non-Procedure/Device Associated Adverse Events (AEs) (OLAS, N=412)</w:t>
      </w:r>
    </w:p>
    <w:p>
      <w:pPr>
        <w:pStyle w:val="Normal"/>
        <w:spacing w:lineRule="auto" w:line="480" w:before="0" w:after="0"/>
        <w:ind w:left="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Cs/>
          <w:szCs w:val="18"/>
        </w:rPr>
        <w:t xml:space="preserve">A single event could be coded to ≥1 preferred term. </w:t>
      </w:r>
      <w:r>
        <w:rPr>
          <w:rFonts w:cs="Times New Roman" w:ascii="Times New Roman" w:hAnsi="Times New Roman"/>
          <w:bCs/>
        </w:rPr>
        <w:t>OLAS = open-label LCIG analysis dataset; PT = MedDRA preferred term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45:00Z</dcterms:created>
  <dc:creator>Rodgers, Jane</dc:creator>
  <dc:description/>
  <cp:keywords/>
  <dc:language>en-US</dc:language>
  <cp:lastModifiedBy>simons</cp:lastModifiedBy>
  <dcterms:modified xsi:type="dcterms:W3CDTF">2015-12-23T07:45:00Z</dcterms:modified>
  <cp:revision>2</cp:revision>
  <dc:subject/>
  <dc:title>Supplemental Figure Legends</dc:title>
</cp:coreProperties>
</file>